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D1D" w:rsidRPr="00105F95" w:rsidRDefault="00B03D1D" w:rsidP="00B03D1D">
      <w:pPr>
        <w:widowControl/>
        <w:jc w:val="left"/>
        <w:rPr>
          <w:rFonts w:eastAsia="SimSun" w:cs="SimSun"/>
          <w:color w:val="000000"/>
          <w:kern w:val="0"/>
          <w:sz w:val="18"/>
          <w:szCs w:val="18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4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. </w:t>
      </w:r>
      <w:r w:rsidR="00ED56C2">
        <w:rPr>
          <w:rFonts w:ascii="Arial" w:hAnsi="Arial" w:cs="Arial" w:hint="eastAsia"/>
          <w:b/>
          <w:noProof/>
          <w:sz w:val="24"/>
          <w:szCs w:val="24"/>
        </w:rPr>
        <w:t>C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atfish genes mapped in LG8 with significant hits to 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Medaka 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chromosome </w:t>
      </w:r>
      <w:r>
        <w:rPr>
          <w:rFonts w:ascii="Arial" w:hAnsi="Arial" w:cs="Arial" w:hint="eastAsia"/>
          <w:b/>
          <w:noProof/>
          <w:sz w:val="24"/>
          <w:szCs w:val="24"/>
        </w:rPr>
        <w:t>1</w:t>
      </w:r>
      <w:r w:rsidRPr="00D43695">
        <w:rPr>
          <w:rFonts w:ascii="Arial" w:hAnsi="Arial" w:cs="Arial"/>
          <w:b/>
          <w:noProof/>
          <w:sz w:val="24"/>
          <w:szCs w:val="24"/>
        </w:rPr>
        <w:t xml:space="preserve">7. Microsyntenies deteccted are indicated by the same colored rows. </w:t>
      </w:r>
    </w:p>
    <w:tbl>
      <w:tblPr>
        <w:tblStyle w:val="a5"/>
        <w:tblW w:w="8330" w:type="dxa"/>
        <w:tblLook w:val="04A0"/>
      </w:tblPr>
      <w:tblGrid>
        <w:gridCol w:w="1242"/>
        <w:gridCol w:w="1911"/>
        <w:gridCol w:w="1096"/>
        <w:gridCol w:w="4081"/>
      </w:tblGrid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505508" w:rsidP="00ED56C2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BAC </w:t>
            </w:r>
            <w:proofErr w:type="spellStart"/>
            <w:r w:rsidRPr="0050550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5"/>
                <w:szCs w:val="15"/>
              </w:rPr>
              <w:t>contig</w:t>
            </w:r>
            <w:proofErr w:type="spellEnd"/>
            <w:r w:rsidRPr="00505508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ID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866480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Gene Start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86648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Description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664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2699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7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Kin of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rr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like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016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2717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4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9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otassium inwardly-rectifying channel, subfamily j, member 10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664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2786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5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9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Poliovirus receptor-related 4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672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2857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9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64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atomer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protein complex, subunit alpha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672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3084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8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polipoprotein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l domain containing 1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77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3144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7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505508" w:rsidP="00CE347D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protein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77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3298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7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Alpha 2,6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ialyltransferas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iii 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77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3322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4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2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77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3342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Zinc finger,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z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-type containing 3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77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3540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2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Far upstream element (fuse) binding protein 1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3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4365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6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liverdin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ductas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a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727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4486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9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727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5605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35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6195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2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35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6308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4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4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4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6337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21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inc finger protein 622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481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6913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6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etratricopeptid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repeat domain 19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ingleton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7419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9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aminin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gamma-1 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3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7769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3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enotropic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olytropic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retrovirus receptor 1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3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8404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39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3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ceptor-interacting serine-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hreonin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inas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2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3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8793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5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iled-coil domain containing 39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ingleton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9374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5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Dis3 mitotic control homolog (s.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erevisia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)-like 2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570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9379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43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G protein-coupled receptor 158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570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9513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3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bl-interactor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1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732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9804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38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Complement component 8, alpha polypeptide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732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9863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9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4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Disabled homolog 1 (drosophila)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35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09977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5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ynamin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3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535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0125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2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Transcriptional adaptor 1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3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0871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7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3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0887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3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0916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9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6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Regulator of g-protein signaling 18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92D05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3</w:t>
            </w:r>
          </w:p>
        </w:tc>
        <w:tc>
          <w:tcPr>
            <w:tcW w:w="1911" w:type="dxa"/>
            <w:shd w:val="clear" w:color="auto" w:fill="92D05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1723</w:t>
            </w:r>
          </w:p>
        </w:tc>
        <w:tc>
          <w:tcPr>
            <w:tcW w:w="1096" w:type="dxa"/>
            <w:shd w:val="clear" w:color="auto" w:fill="92D05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5</w:t>
            </w:r>
          </w:p>
        </w:tc>
        <w:tc>
          <w:tcPr>
            <w:tcW w:w="4081" w:type="dxa"/>
            <w:shd w:val="clear" w:color="auto" w:fill="92D05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d repeat domain 48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102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2385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2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dherin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24, type 2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779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2525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2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Solute carrier family 6 (neurotransmitter transporter,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lycin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), member 9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123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2760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4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nkyrin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repeat domain 33b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676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3978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5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lute carrier family 25 (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yrimidin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nucleotide carrier ), member 36 </w:t>
            </w:r>
          </w:p>
        </w:tc>
      </w:tr>
      <w:tr w:rsidR="00B03D1D" w:rsidRPr="00505508" w:rsidTr="00505508">
        <w:tc>
          <w:tcPr>
            <w:tcW w:w="1242" w:type="dxa"/>
            <w:shd w:val="clear" w:color="auto" w:fill="FFC000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676</w:t>
            </w:r>
          </w:p>
        </w:tc>
        <w:tc>
          <w:tcPr>
            <w:tcW w:w="1911" w:type="dxa"/>
            <w:shd w:val="clear" w:color="auto" w:fill="FFC000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4074</w:t>
            </w:r>
          </w:p>
        </w:tc>
        <w:tc>
          <w:tcPr>
            <w:tcW w:w="1096" w:type="dxa"/>
            <w:shd w:val="clear" w:color="auto" w:fill="FFC000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4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4</w:t>
            </w:r>
          </w:p>
        </w:tc>
        <w:tc>
          <w:tcPr>
            <w:tcW w:w="4081" w:type="dxa"/>
            <w:shd w:val="clear" w:color="auto" w:fill="FFC000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atomer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protein complex, subunit beta 2 (beta prime)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ontig0570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4200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7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Phosphate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ytidylyltransferas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1,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holin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, alpha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1724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4565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0</w:t>
            </w:r>
          </w:p>
        </w:tc>
        <w:tc>
          <w:tcPr>
            <w:tcW w:w="4081" w:type="dxa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123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5972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8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ph receptor b1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ingleton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6137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47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Patched 2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850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6212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9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Polo-like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inas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3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461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6922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5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4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xysterol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binding protein-like 1a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034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7110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6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4</w:t>
            </w:r>
          </w:p>
        </w:tc>
        <w:tc>
          <w:tcPr>
            <w:tcW w:w="4081" w:type="dxa"/>
            <w:vAlign w:val="bottom"/>
          </w:tcPr>
          <w:p w:rsidR="00B03D1D" w:rsidRPr="00505508" w:rsidRDefault="00505508" w:rsidP="00D735E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928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7231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3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5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ceptor (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nfrsf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-interacting serine-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hreonin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inas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1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034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7263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Werner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elicas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interacting protein 1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680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7318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0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B03D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atrophilin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2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034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7500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7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ED56C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Suppression of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umorigenicity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18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770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7817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8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ED56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Retinitis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igmentosa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2102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7868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8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ED56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lastin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icrofibril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nterfacer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2 </w:t>
            </w:r>
          </w:p>
        </w:tc>
      </w:tr>
      <w:tr w:rsidR="00B03D1D" w:rsidRPr="00505508" w:rsidTr="00505508">
        <w:tc>
          <w:tcPr>
            <w:tcW w:w="1242" w:type="dxa"/>
            <w:vAlign w:val="bottom"/>
          </w:tcPr>
          <w:p w:rsidR="00B03D1D" w:rsidRPr="00505508" w:rsidRDefault="00B03D1D" w:rsidP="00ED56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ig0672</w:t>
            </w:r>
          </w:p>
        </w:tc>
        <w:tc>
          <w:tcPr>
            <w:tcW w:w="1911" w:type="dxa"/>
            <w:vAlign w:val="bottom"/>
          </w:tcPr>
          <w:p w:rsidR="00B03D1D" w:rsidRPr="00505508" w:rsidRDefault="00B03D1D" w:rsidP="00EA4D8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SORLG00000017963</w:t>
            </w:r>
          </w:p>
        </w:tc>
        <w:tc>
          <w:tcPr>
            <w:tcW w:w="1096" w:type="dxa"/>
            <w:vAlign w:val="bottom"/>
          </w:tcPr>
          <w:p w:rsidR="00B03D1D" w:rsidRPr="00505508" w:rsidRDefault="00B03D1D" w:rsidP="00AF39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9</w:t>
            </w:r>
            <w:r w:rsidR="00505508"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7</w:t>
            </w:r>
          </w:p>
        </w:tc>
        <w:tc>
          <w:tcPr>
            <w:tcW w:w="4081" w:type="dxa"/>
            <w:vAlign w:val="bottom"/>
          </w:tcPr>
          <w:p w:rsidR="00B03D1D" w:rsidRPr="00505508" w:rsidRDefault="00ED56C2" w:rsidP="00ED56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inase</w:t>
            </w:r>
            <w:proofErr w:type="spellEnd"/>
            <w:r w:rsidRPr="0050550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c, iota </w:t>
            </w:r>
          </w:p>
        </w:tc>
      </w:tr>
    </w:tbl>
    <w:p w:rsidR="0081712F" w:rsidRPr="00B03D1D" w:rsidRDefault="0081712F"/>
    <w:sectPr w:rsidR="0081712F" w:rsidRPr="00B03D1D" w:rsidSect="00B03D1D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53E8" w:rsidRDefault="003553E8" w:rsidP="00B03D1D">
      <w:r>
        <w:separator/>
      </w:r>
    </w:p>
  </w:endnote>
  <w:endnote w:type="continuationSeparator" w:id="0">
    <w:p w:rsidR="003553E8" w:rsidRDefault="003553E8" w:rsidP="00B03D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53E8" w:rsidRDefault="003553E8" w:rsidP="00B03D1D">
      <w:r>
        <w:separator/>
      </w:r>
    </w:p>
  </w:footnote>
  <w:footnote w:type="continuationSeparator" w:id="0">
    <w:p w:rsidR="003553E8" w:rsidRDefault="003553E8" w:rsidP="00B03D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712F"/>
    <w:rsid w:val="00156108"/>
    <w:rsid w:val="003553E8"/>
    <w:rsid w:val="00505508"/>
    <w:rsid w:val="006F4E90"/>
    <w:rsid w:val="0081712F"/>
    <w:rsid w:val="00830B09"/>
    <w:rsid w:val="008A3048"/>
    <w:rsid w:val="00B03D1D"/>
    <w:rsid w:val="00CE347D"/>
    <w:rsid w:val="00DF0075"/>
    <w:rsid w:val="00ED5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3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3D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3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3D1D"/>
    <w:rPr>
      <w:sz w:val="18"/>
      <w:szCs w:val="18"/>
    </w:rPr>
  </w:style>
  <w:style w:type="table" w:styleId="a5">
    <w:name w:val="Table Grid"/>
    <w:basedOn w:val="a1"/>
    <w:uiPriority w:val="59"/>
    <w:rsid w:val="00B03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7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08-31T19:58:00Z</dcterms:created>
  <dcterms:modified xsi:type="dcterms:W3CDTF">2012-08-31T19:58:00Z</dcterms:modified>
</cp:coreProperties>
</file>